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8B0" w:rsidRPr="007604C2" w:rsidRDefault="000728B0" w:rsidP="000728B0">
      <w:pPr>
        <w:jc w:val="both"/>
      </w:pPr>
      <w:r w:rsidRPr="007604C2">
        <w:t xml:space="preserve">Additional file </w:t>
      </w:r>
      <w:r w:rsidR="0077377A">
        <w:t>2</w:t>
      </w:r>
      <w:r w:rsidRPr="007604C2">
        <w:t>:</w:t>
      </w:r>
      <w:r w:rsidRPr="007604C2">
        <w:rPr>
          <w:rFonts w:hint="eastAsia"/>
        </w:rPr>
        <w:t xml:space="preserve"> </w:t>
      </w:r>
      <w:r w:rsidRPr="007604C2">
        <w:t>Table S</w:t>
      </w:r>
      <w:r w:rsidRPr="007604C2">
        <w:rPr>
          <w:rFonts w:hint="eastAsia"/>
        </w:rPr>
        <w:t>1</w:t>
      </w:r>
      <w:r w:rsidRPr="007604C2">
        <w:t xml:space="preserve"> Results </w:t>
      </w:r>
      <w:r>
        <w:t>of the</w:t>
      </w:r>
      <w:r w:rsidRPr="007604C2">
        <w:t xml:space="preserve"> linear regression analysis </w:t>
      </w:r>
      <w:r>
        <w:t>of</w:t>
      </w:r>
      <w:r w:rsidRPr="007604C2">
        <w:t xml:space="preserve"> normalised volume</w:t>
      </w:r>
      <w:r w:rsidRPr="007604C2">
        <w:rPr>
          <w:rFonts w:hint="eastAsia"/>
        </w:rPr>
        <w:t>,</w:t>
      </w:r>
      <w:r w:rsidRPr="007604C2">
        <w:t xml:space="preserve"> DTI parameters of </w:t>
      </w:r>
      <w:r w:rsidRPr="007604C2">
        <w:rPr>
          <w:rFonts w:hint="eastAsia"/>
        </w:rPr>
        <w:t xml:space="preserve">the </w:t>
      </w:r>
      <w:r w:rsidRPr="007604C2">
        <w:t>subcortical structures and either age at seizure onset or disease duration</w:t>
      </w:r>
    </w:p>
    <w:tbl>
      <w:tblPr>
        <w:tblW w:w="0" w:type="auto"/>
        <w:tblLook w:val="01E0"/>
      </w:tblPr>
      <w:tblGrid>
        <w:gridCol w:w="1310"/>
        <w:gridCol w:w="222"/>
        <w:gridCol w:w="795"/>
        <w:gridCol w:w="921"/>
        <w:gridCol w:w="222"/>
        <w:gridCol w:w="848"/>
        <w:gridCol w:w="848"/>
        <w:gridCol w:w="222"/>
        <w:gridCol w:w="848"/>
        <w:gridCol w:w="848"/>
        <w:gridCol w:w="222"/>
        <w:gridCol w:w="819"/>
        <w:gridCol w:w="950"/>
        <w:gridCol w:w="222"/>
        <w:gridCol w:w="819"/>
        <w:gridCol w:w="950"/>
        <w:gridCol w:w="222"/>
        <w:gridCol w:w="819"/>
        <w:gridCol w:w="950"/>
      </w:tblGrid>
      <w:tr w:rsidR="000728B0" w:rsidRPr="007604C2" w:rsidTr="00E51F6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Subcortical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struct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rPr>
                <w:rFonts w:hint="eastAsia"/>
              </w:rPr>
              <w:t>V</w:t>
            </w:r>
            <w:r w:rsidRPr="007604C2">
              <w:t xml:space="preserve">olume </w:t>
            </w:r>
            <w:r w:rsidRPr="007604C2">
              <w:rPr>
                <w:rFonts w:hint="eastAsia"/>
              </w:rPr>
              <w:t>vs.</w:t>
            </w:r>
            <w:r w:rsidRPr="007604C2">
              <w:t xml:space="preserve"> age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at seizure ons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 xml:space="preserve">FA </w:t>
            </w:r>
            <w:r w:rsidRPr="007604C2">
              <w:rPr>
                <w:rFonts w:hint="eastAsia"/>
              </w:rPr>
              <w:t>vs.</w:t>
            </w:r>
            <w:r w:rsidRPr="007604C2">
              <w:t xml:space="preserve"> </w:t>
            </w:r>
            <w:r w:rsidRPr="007604C2">
              <w:rPr>
                <w:rFonts w:hint="eastAsia"/>
              </w:rPr>
              <w:t>a</w:t>
            </w:r>
            <w:r w:rsidRPr="007604C2">
              <w:t>ge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at seizure ons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rPr>
                <w:rFonts w:hint="eastAsia"/>
              </w:rPr>
              <w:t>MD</w:t>
            </w:r>
            <w:r w:rsidRPr="007604C2">
              <w:t xml:space="preserve"> </w:t>
            </w:r>
            <w:r w:rsidRPr="007604C2">
              <w:rPr>
                <w:rFonts w:hint="eastAsia"/>
              </w:rPr>
              <w:t>vs.</w:t>
            </w:r>
            <w:r w:rsidRPr="007604C2">
              <w:t xml:space="preserve"> </w:t>
            </w:r>
            <w:r w:rsidRPr="007604C2">
              <w:rPr>
                <w:rFonts w:hint="eastAsia"/>
              </w:rPr>
              <w:t>a</w:t>
            </w:r>
            <w:r w:rsidRPr="007604C2">
              <w:t>ge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at seizure ons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rPr>
                <w:rFonts w:hint="eastAsia"/>
              </w:rPr>
              <w:t>V</w:t>
            </w:r>
            <w:r w:rsidRPr="007604C2">
              <w:t xml:space="preserve">olume </w:t>
            </w:r>
            <w:r w:rsidRPr="007604C2">
              <w:rPr>
                <w:rFonts w:hint="eastAsia"/>
              </w:rPr>
              <w:t>vs.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disease du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 xml:space="preserve">FA </w:t>
            </w:r>
            <w:r w:rsidRPr="007604C2">
              <w:rPr>
                <w:rFonts w:hint="eastAsia"/>
              </w:rPr>
              <w:t>vs.</w:t>
            </w:r>
            <w:r w:rsidRPr="007604C2">
              <w:t xml:space="preserve"> 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disease du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rPr>
                <w:rFonts w:hint="eastAsia"/>
              </w:rPr>
              <w:t>MD</w:t>
            </w:r>
            <w:r w:rsidRPr="007604C2">
              <w:t xml:space="preserve"> </w:t>
            </w:r>
            <w:r w:rsidRPr="007604C2">
              <w:rPr>
                <w:rFonts w:hint="eastAsia"/>
              </w:rPr>
              <w:t>vs.</w:t>
            </w:r>
            <w:r w:rsidRPr="007604C2">
              <w:t xml:space="preserve"> </w:t>
            </w:r>
          </w:p>
          <w:p w:rsidR="000728B0" w:rsidRPr="007604C2" w:rsidRDefault="000728B0" w:rsidP="00E51F6B">
            <w:pPr>
              <w:pStyle w:val="NoSpacing"/>
            </w:pPr>
            <w:r w:rsidRPr="007604C2">
              <w:t>disease duration</w:t>
            </w:r>
          </w:p>
        </w:tc>
      </w:tr>
      <w:tr w:rsidR="000728B0" w:rsidRPr="007604C2" w:rsidTr="00E51F6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  <w:rPr>
                <w:i/>
              </w:rPr>
            </w:pPr>
            <w:r w:rsidRPr="007604C2">
              <w:rPr>
                <w:i/>
              </w:rPr>
              <w:t>p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Hipp 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56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7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6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65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4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6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5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32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5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06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Caud</w:t>
            </w:r>
            <w:r w:rsidRPr="007604C2">
              <w:rPr>
                <w:rFonts w:hint="eastAsia"/>
              </w:rPr>
              <w:t xml:space="preserve"> </w:t>
            </w:r>
            <w:r w:rsidRPr="007604C2">
              <w:t>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1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5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0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9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3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9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4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46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41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8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68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Puta 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3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70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5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10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83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5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20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3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43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28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47*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Pall 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00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5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99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71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5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4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21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23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4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4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67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Accu 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86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76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18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31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1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4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0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3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4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36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74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Thal L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7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5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1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605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3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98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03*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2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91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72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Amyg 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8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7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3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6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06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Hipp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84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09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19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609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30*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89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Caud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4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63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2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04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1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34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32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89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9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76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15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Puta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93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85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3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42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2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89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49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08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2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4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46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14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Pall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70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5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16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33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9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67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8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29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9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30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64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Accu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523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13*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04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86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21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2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9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83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8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00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1.000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Thal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6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58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03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647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1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1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0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0</w:t>
            </w:r>
          </w:p>
        </w:tc>
        <w:tc>
          <w:tcPr>
            <w:tcW w:w="0" w:type="auto"/>
            <w:vMerge/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67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3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85</w:t>
            </w:r>
          </w:p>
        </w:tc>
        <w:tc>
          <w:tcPr>
            <w:tcW w:w="0" w:type="auto"/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98</w:t>
            </w:r>
          </w:p>
        </w:tc>
      </w:tr>
      <w:tr w:rsidR="000728B0" w:rsidRPr="007604C2" w:rsidTr="00E51F6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Amyg</w:t>
            </w:r>
            <w:r w:rsidRPr="007604C2">
              <w:rPr>
                <w:rFonts w:hint="eastAsia"/>
              </w:rPr>
              <w:t xml:space="preserve">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98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77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2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6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5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8B0" w:rsidRPr="007604C2" w:rsidRDefault="000728B0" w:rsidP="00E51F6B">
            <w:pPr>
              <w:pStyle w:val="NoSpacing"/>
            </w:pPr>
            <w:r w:rsidRPr="007604C2">
              <w:t>0.425</w:t>
            </w:r>
          </w:p>
        </w:tc>
      </w:tr>
    </w:tbl>
    <w:p w:rsidR="00DF58EE" w:rsidRPr="000728B0" w:rsidRDefault="000728B0" w:rsidP="000728B0">
      <w:pPr>
        <w:rPr>
          <w:lang w:eastAsia="zh-TW"/>
        </w:rPr>
      </w:pPr>
      <w:r w:rsidRPr="007604C2">
        <w:t xml:space="preserve">Hipp = </w:t>
      </w:r>
      <w:r w:rsidRPr="007604C2">
        <w:rPr>
          <w:rFonts w:hint="eastAsia"/>
        </w:rPr>
        <w:t>h</w:t>
      </w:r>
      <w:r w:rsidRPr="007604C2">
        <w:t>ippocampus</w:t>
      </w:r>
      <w:r w:rsidRPr="007604C2">
        <w:rPr>
          <w:rFonts w:hint="eastAsia"/>
        </w:rPr>
        <w:t>;</w:t>
      </w:r>
      <w:r w:rsidRPr="007604C2">
        <w:t xml:space="preserve"> Caud = caudate nucleus</w:t>
      </w:r>
      <w:r w:rsidRPr="007604C2">
        <w:rPr>
          <w:rFonts w:hint="eastAsia"/>
        </w:rPr>
        <w:t>;</w:t>
      </w:r>
      <w:r w:rsidRPr="007604C2">
        <w:t xml:space="preserve"> Puta = putamen</w:t>
      </w:r>
      <w:r w:rsidRPr="007604C2">
        <w:rPr>
          <w:rFonts w:hint="eastAsia"/>
        </w:rPr>
        <w:t>;</w:t>
      </w:r>
      <w:r w:rsidRPr="007604C2">
        <w:t xml:space="preserve"> Pall = globus pallidus</w:t>
      </w:r>
      <w:r w:rsidRPr="007604C2">
        <w:rPr>
          <w:rFonts w:hint="eastAsia"/>
        </w:rPr>
        <w:t>;</w:t>
      </w:r>
      <w:r w:rsidRPr="007604C2">
        <w:t xml:space="preserve"> Accu = nucleus accumbens</w:t>
      </w:r>
      <w:r w:rsidRPr="007604C2">
        <w:rPr>
          <w:rFonts w:hint="eastAsia"/>
        </w:rPr>
        <w:t>;</w:t>
      </w:r>
      <w:r w:rsidRPr="007604C2">
        <w:t xml:space="preserve"> Thal = thalamus</w:t>
      </w:r>
      <w:r w:rsidRPr="007604C2">
        <w:rPr>
          <w:rFonts w:hint="eastAsia"/>
        </w:rPr>
        <w:t>;</w:t>
      </w:r>
      <w:r w:rsidRPr="007604C2">
        <w:t xml:space="preserve"> Amyg</w:t>
      </w:r>
      <w:r w:rsidRPr="007604C2">
        <w:rPr>
          <w:rFonts w:hint="eastAsia"/>
        </w:rPr>
        <w:t xml:space="preserve"> = </w:t>
      </w:r>
      <w:r w:rsidRPr="007604C2">
        <w:t>amygdal</w:t>
      </w:r>
      <w:r w:rsidRPr="007604C2">
        <w:rPr>
          <w:rFonts w:hint="eastAsia"/>
        </w:rPr>
        <w:t xml:space="preserve">a; </w:t>
      </w:r>
      <w:r w:rsidRPr="007604C2">
        <w:t>R = right; L = left</w:t>
      </w:r>
      <w:r w:rsidRPr="007604C2">
        <w:rPr>
          <w:rFonts w:hint="eastAsia"/>
        </w:rPr>
        <w:t xml:space="preserve">; </w:t>
      </w:r>
      <w:r w:rsidRPr="007604C2">
        <w:t xml:space="preserve">* denotes a significant difference, with </w:t>
      </w:r>
      <w:r w:rsidRPr="007604C2">
        <w:rPr>
          <w:i/>
        </w:rPr>
        <w:t>p</w:t>
      </w:r>
      <w:r w:rsidRPr="007604C2">
        <w:rPr>
          <w:rFonts w:hint="eastAsia"/>
          <w:i/>
        </w:rPr>
        <w:t xml:space="preserve"> </w:t>
      </w:r>
      <w:r w:rsidRPr="007604C2">
        <w:t>&lt; 0.05</w:t>
      </w:r>
      <w:r w:rsidRPr="007604C2">
        <w:rPr>
          <w:rFonts w:hint="eastAsia"/>
        </w:rPr>
        <w:t>.</w:t>
      </w:r>
    </w:p>
    <w:sectPr w:rsidR="00DF58EE" w:rsidRPr="000728B0" w:rsidSect="006C778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188D" w:rsidRDefault="00EB188D" w:rsidP="0046614A">
      <w:r>
        <w:separator/>
      </w:r>
    </w:p>
  </w:endnote>
  <w:endnote w:type="continuationSeparator" w:id="0">
    <w:p w:rsidR="00EB188D" w:rsidRDefault="00EB188D" w:rsidP="004661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188D" w:rsidRDefault="00EB188D" w:rsidP="0046614A">
      <w:r>
        <w:separator/>
      </w:r>
    </w:p>
  </w:footnote>
  <w:footnote w:type="continuationSeparator" w:id="0">
    <w:p w:rsidR="00EB188D" w:rsidRDefault="00EB188D" w:rsidP="004661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632E7C"/>
    <w:multiLevelType w:val="hybridMultilevel"/>
    <w:tmpl w:val="EA9A94D8"/>
    <w:lvl w:ilvl="0" w:tplc="4642B310">
      <w:numFmt w:val="bullet"/>
      <w:lvlText w:val=""/>
      <w:lvlJc w:val="left"/>
      <w:pPr>
        <w:ind w:left="2625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22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70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18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66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14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62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10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585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614A"/>
    <w:rsid w:val="000037A6"/>
    <w:rsid w:val="00014E2B"/>
    <w:rsid w:val="00016197"/>
    <w:rsid w:val="0002245F"/>
    <w:rsid w:val="0005566C"/>
    <w:rsid w:val="00065729"/>
    <w:rsid w:val="000728B0"/>
    <w:rsid w:val="00074F35"/>
    <w:rsid w:val="00077EC0"/>
    <w:rsid w:val="000A2228"/>
    <w:rsid w:val="000B39CD"/>
    <w:rsid w:val="000B55AF"/>
    <w:rsid w:val="000B574C"/>
    <w:rsid w:val="000C0D55"/>
    <w:rsid w:val="000C0E12"/>
    <w:rsid w:val="000E6D67"/>
    <w:rsid w:val="000F640F"/>
    <w:rsid w:val="000F6733"/>
    <w:rsid w:val="00107F12"/>
    <w:rsid w:val="00167E6F"/>
    <w:rsid w:val="001711C0"/>
    <w:rsid w:val="00191981"/>
    <w:rsid w:val="001A7BD7"/>
    <w:rsid w:val="001B35FB"/>
    <w:rsid w:val="001C4551"/>
    <w:rsid w:val="001C4B60"/>
    <w:rsid w:val="001C59F7"/>
    <w:rsid w:val="001D3912"/>
    <w:rsid w:val="001E39F7"/>
    <w:rsid w:val="001F57BC"/>
    <w:rsid w:val="00206FEF"/>
    <w:rsid w:val="00225FEF"/>
    <w:rsid w:val="00226DBC"/>
    <w:rsid w:val="00250558"/>
    <w:rsid w:val="00263540"/>
    <w:rsid w:val="00282D24"/>
    <w:rsid w:val="002922C5"/>
    <w:rsid w:val="002923AC"/>
    <w:rsid w:val="00293CC4"/>
    <w:rsid w:val="002D3717"/>
    <w:rsid w:val="002D478B"/>
    <w:rsid w:val="002D7FA3"/>
    <w:rsid w:val="002F276E"/>
    <w:rsid w:val="0033561E"/>
    <w:rsid w:val="00343680"/>
    <w:rsid w:val="00343B84"/>
    <w:rsid w:val="0034652B"/>
    <w:rsid w:val="00365BD6"/>
    <w:rsid w:val="00377BE4"/>
    <w:rsid w:val="003814EE"/>
    <w:rsid w:val="00381B7F"/>
    <w:rsid w:val="00394EE9"/>
    <w:rsid w:val="003A0548"/>
    <w:rsid w:val="003A5AB0"/>
    <w:rsid w:val="003B59C1"/>
    <w:rsid w:val="003C1224"/>
    <w:rsid w:val="003C2005"/>
    <w:rsid w:val="003C589D"/>
    <w:rsid w:val="003C62DF"/>
    <w:rsid w:val="003D6291"/>
    <w:rsid w:val="00402BC6"/>
    <w:rsid w:val="00417F59"/>
    <w:rsid w:val="00421616"/>
    <w:rsid w:val="00422D8B"/>
    <w:rsid w:val="00432900"/>
    <w:rsid w:val="00446597"/>
    <w:rsid w:val="00446D93"/>
    <w:rsid w:val="004567E0"/>
    <w:rsid w:val="00457E38"/>
    <w:rsid w:val="0046614A"/>
    <w:rsid w:val="00466F4C"/>
    <w:rsid w:val="004A5C90"/>
    <w:rsid w:val="004D53A7"/>
    <w:rsid w:val="004E1FA4"/>
    <w:rsid w:val="004E7282"/>
    <w:rsid w:val="004F6C04"/>
    <w:rsid w:val="005024CF"/>
    <w:rsid w:val="00506341"/>
    <w:rsid w:val="005112B0"/>
    <w:rsid w:val="00515730"/>
    <w:rsid w:val="00515DFB"/>
    <w:rsid w:val="005241B3"/>
    <w:rsid w:val="0053005B"/>
    <w:rsid w:val="005342C6"/>
    <w:rsid w:val="00552B09"/>
    <w:rsid w:val="005615CD"/>
    <w:rsid w:val="005670AD"/>
    <w:rsid w:val="00583674"/>
    <w:rsid w:val="005860CB"/>
    <w:rsid w:val="005925A6"/>
    <w:rsid w:val="00592863"/>
    <w:rsid w:val="005A0E88"/>
    <w:rsid w:val="005B13E4"/>
    <w:rsid w:val="005C041C"/>
    <w:rsid w:val="005D3C53"/>
    <w:rsid w:val="005E4CC8"/>
    <w:rsid w:val="005F38D4"/>
    <w:rsid w:val="006024EC"/>
    <w:rsid w:val="00610183"/>
    <w:rsid w:val="00610696"/>
    <w:rsid w:val="006352C9"/>
    <w:rsid w:val="0065326D"/>
    <w:rsid w:val="00653304"/>
    <w:rsid w:val="00686D1D"/>
    <w:rsid w:val="00694970"/>
    <w:rsid w:val="006C44E3"/>
    <w:rsid w:val="006C7250"/>
    <w:rsid w:val="006E7749"/>
    <w:rsid w:val="00712433"/>
    <w:rsid w:val="00716374"/>
    <w:rsid w:val="00722623"/>
    <w:rsid w:val="007346A2"/>
    <w:rsid w:val="007528EA"/>
    <w:rsid w:val="00757680"/>
    <w:rsid w:val="0077377A"/>
    <w:rsid w:val="007741CD"/>
    <w:rsid w:val="007771AD"/>
    <w:rsid w:val="00792A0C"/>
    <w:rsid w:val="007963C7"/>
    <w:rsid w:val="007A057E"/>
    <w:rsid w:val="007C4B89"/>
    <w:rsid w:val="007D414A"/>
    <w:rsid w:val="007D69F3"/>
    <w:rsid w:val="007E7CFD"/>
    <w:rsid w:val="007F39CB"/>
    <w:rsid w:val="00800718"/>
    <w:rsid w:val="008140FC"/>
    <w:rsid w:val="00820669"/>
    <w:rsid w:val="008423A9"/>
    <w:rsid w:val="00842661"/>
    <w:rsid w:val="00845BCF"/>
    <w:rsid w:val="00850224"/>
    <w:rsid w:val="00853CA8"/>
    <w:rsid w:val="00855D87"/>
    <w:rsid w:val="00862BE2"/>
    <w:rsid w:val="00873F8E"/>
    <w:rsid w:val="008842F1"/>
    <w:rsid w:val="0088488F"/>
    <w:rsid w:val="0089110F"/>
    <w:rsid w:val="008A5DF0"/>
    <w:rsid w:val="008A6C36"/>
    <w:rsid w:val="008A7483"/>
    <w:rsid w:val="008C455E"/>
    <w:rsid w:val="008C63DE"/>
    <w:rsid w:val="008C66C2"/>
    <w:rsid w:val="008C776C"/>
    <w:rsid w:val="008D72D3"/>
    <w:rsid w:val="00902D06"/>
    <w:rsid w:val="00903EEA"/>
    <w:rsid w:val="009064F1"/>
    <w:rsid w:val="0092353D"/>
    <w:rsid w:val="0094312C"/>
    <w:rsid w:val="00950A6D"/>
    <w:rsid w:val="00951262"/>
    <w:rsid w:val="00955663"/>
    <w:rsid w:val="009716E6"/>
    <w:rsid w:val="0098370C"/>
    <w:rsid w:val="009839BA"/>
    <w:rsid w:val="00984238"/>
    <w:rsid w:val="00984CA3"/>
    <w:rsid w:val="00987D1C"/>
    <w:rsid w:val="00991A62"/>
    <w:rsid w:val="009A00AC"/>
    <w:rsid w:val="009A1EFA"/>
    <w:rsid w:val="009A2127"/>
    <w:rsid w:val="009E482C"/>
    <w:rsid w:val="00A00BB6"/>
    <w:rsid w:val="00A268AF"/>
    <w:rsid w:val="00A33AF0"/>
    <w:rsid w:val="00A44BE4"/>
    <w:rsid w:val="00A6156D"/>
    <w:rsid w:val="00A63FBA"/>
    <w:rsid w:val="00A64BE2"/>
    <w:rsid w:val="00A92E6E"/>
    <w:rsid w:val="00AD47C4"/>
    <w:rsid w:val="00AF4870"/>
    <w:rsid w:val="00B019DE"/>
    <w:rsid w:val="00B21B87"/>
    <w:rsid w:val="00B34545"/>
    <w:rsid w:val="00B346C4"/>
    <w:rsid w:val="00B408A4"/>
    <w:rsid w:val="00B46468"/>
    <w:rsid w:val="00B8133A"/>
    <w:rsid w:val="00B865F8"/>
    <w:rsid w:val="00B87077"/>
    <w:rsid w:val="00BA563A"/>
    <w:rsid w:val="00BD7DF1"/>
    <w:rsid w:val="00BE5724"/>
    <w:rsid w:val="00BF09E3"/>
    <w:rsid w:val="00BF1554"/>
    <w:rsid w:val="00BF2AC7"/>
    <w:rsid w:val="00BF6951"/>
    <w:rsid w:val="00C130CB"/>
    <w:rsid w:val="00C17634"/>
    <w:rsid w:val="00C30485"/>
    <w:rsid w:val="00C44986"/>
    <w:rsid w:val="00C51875"/>
    <w:rsid w:val="00C54335"/>
    <w:rsid w:val="00C5580F"/>
    <w:rsid w:val="00C630BE"/>
    <w:rsid w:val="00C7000B"/>
    <w:rsid w:val="00C7085E"/>
    <w:rsid w:val="00C73A22"/>
    <w:rsid w:val="00C90D8A"/>
    <w:rsid w:val="00CB2C5B"/>
    <w:rsid w:val="00D076AC"/>
    <w:rsid w:val="00D0784E"/>
    <w:rsid w:val="00D14627"/>
    <w:rsid w:val="00D23A41"/>
    <w:rsid w:val="00D42A49"/>
    <w:rsid w:val="00D556EF"/>
    <w:rsid w:val="00D55949"/>
    <w:rsid w:val="00D65DB1"/>
    <w:rsid w:val="00D6715E"/>
    <w:rsid w:val="00D715AB"/>
    <w:rsid w:val="00D81ED2"/>
    <w:rsid w:val="00DA660C"/>
    <w:rsid w:val="00DB3A2F"/>
    <w:rsid w:val="00DB7CFB"/>
    <w:rsid w:val="00DF2E05"/>
    <w:rsid w:val="00DF58EE"/>
    <w:rsid w:val="00E0513A"/>
    <w:rsid w:val="00E11848"/>
    <w:rsid w:val="00E12FAF"/>
    <w:rsid w:val="00E30B4A"/>
    <w:rsid w:val="00E76888"/>
    <w:rsid w:val="00E80CB9"/>
    <w:rsid w:val="00E832F7"/>
    <w:rsid w:val="00EB188D"/>
    <w:rsid w:val="00EB4928"/>
    <w:rsid w:val="00EB6D30"/>
    <w:rsid w:val="00EC1145"/>
    <w:rsid w:val="00ED3BCD"/>
    <w:rsid w:val="00EF317D"/>
    <w:rsid w:val="00F2218E"/>
    <w:rsid w:val="00F34448"/>
    <w:rsid w:val="00F40719"/>
    <w:rsid w:val="00F40E8E"/>
    <w:rsid w:val="00F50443"/>
    <w:rsid w:val="00F50F0B"/>
    <w:rsid w:val="00F5554B"/>
    <w:rsid w:val="00F658F4"/>
    <w:rsid w:val="00F66DEA"/>
    <w:rsid w:val="00F7709F"/>
    <w:rsid w:val="00F933FB"/>
    <w:rsid w:val="00FC3DEC"/>
    <w:rsid w:val="00FE33DA"/>
    <w:rsid w:val="00FE5D37"/>
    <w:rsid w:val="00FE7B65"/>
    <w:rsid w:val="00FF00F3"/>
    <w:rsid w:val="00FF04E4"/>
    <w:rsid w:val="00FF196F"/>
    <w:rsid w:val="00FF6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8B0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6614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="PMingLiU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rsid w:val="0046614A"/>
    <w:rPr>
      <w:sz w:val="20"/>
      <w:szCs w:val="20"/>
    </w:rPr>
  </w:style>
  <w:style w:type="paragraph" w:styleId="Footer">
    <w:name w:val="footer"/>
    <w:basedOn w:val="Normal"/>
    <w:link w:val="FooterChar"/>
    <w:unhideWhenUsed/>
    <w:rsid w:val="0046614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="PMingLiU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rsid w:val="0046614A"/>
    <w:rPr>
      <w:sz w:val="20"/>
      <w:szCs w:val="20"/>
    </w:rPr>
  </w:style>
  <w:style w:type="table" w:styleId="TableGrid">
    <w:name w:val="Table Grid"/>
    <w:basedOn w:val="TableNormal"/>
    <w:rsid w:val="0046614A"/>
    <w:rPr>
      <w:rFonts w:ascii="Times New Roman" w:eastAsia="PMingLiU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28B0"/>
    <w:rPr>
      <w:rFonts w:ascii="Times New Roman" w:hAnsi="Times New Roman" w:cs="Times New Roman"/>
      <w:kern w:val="0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109471-EEFD-42C8-90C1-A7CFCFBF9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u-Jyun Peng</dc:creator>
  <cp:lastModifiedBy>cbnodado</cp:lastModifiedBy>
  <cp:revision>4</cp:revision>
  <cp:lastPrinted>2012-09-05T16:35:00Z</cp:lastPrinted>
  <dcterms:created xsi:type="dcterms:W3CDTF">2014-03-14T04:08:00Z</dcterms:created>
  <dcterms:modified xsi:type="dcterms:W3CDTF">2014-05-13T03:52:00Z</dcterms:modified>
</cp:coreProperties>
</file>